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359" w:rsidRDefault="00134359" w:rsidP="0013435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6"/>
        <w:gridCol w:w="1831"/>
        <w:gridCol w:w="2256"/>
        <w:gridCol w:w="2253"/>
      </w:tblGrid>
      <w:tr w:rsidR="00134359" w:rsidTr="00B86AD5">
        <w:tc>
          <w:tcPr>
            <w:tcW w:w="9062" w:type="dxa"/>
            <w:gridSpan w:val="4"/>
          </w:tcPr>
          <w:p w:rsidR="00134359" w:rsidRPr="00963BBE" w:rsidRDefault="00134359" w:rsidP="00B86AD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D014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able S1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277BD4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hance of a low Apgar at 5 minutes</w:t>
            </w:r>
            <w:r w:rsidRPr="00963BBE">
              <w:rPr>
                <w:color w:val="000000" w:themeColor="text1"/>
                <w:sz w:val="18"/>
                <w:szCs w:val="18"/>
                <w:lang w:val="en-US"/>
              </w:rPr>
              <w:t xml:space="preserve"> (logistic regression analysis – Apgar groups as above in descriptive table)</w:t>
            </w:r>
          </w:p>
          <w:p w:rsidR="00134359" w:rsidRPr="000E1A9E" w:rsidRDefault="00134359" w:rsidP="00B86AD5">
            <w:pPr>
              <w:rPr>
                <w:color w:val="000000" w:themeColor="text1"/>
                <w:sz w:val="18"/>
                <w:szCs w:val="18"/>
              </w:rPr>
            </w:pPr>
            <w:r w:rsidRPr="000E1A9E">
              <w:rPr>
                <w:color w:val="000000" w:themeColor="text1"/>
                <w:sz w:val="18"/>
                <w:szCs w:val="18"/>
              </w:rPr>
              <w:t>N=3233, events=44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% confidence interval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 refugee status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– 5.6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1</w:t>
            </w:r>
          </w:p>
        </w:tc>
      </w:tr>
      <w:tr w:rsidR="00134359" w:rsidTr="00B86AD5">
        <w:tc>
          <w:tcPr>
            <w:tcW w:w="2689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migrant 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– 7.54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Pr="00531AE6" w:rsidRDefault="00134359" w:rsidP="00B86AD5">
            <w:pPr>
              <w:rPr>
                <w:b/>
                <w:bCs/>
                <w:sz w:val="18"/>
                <w:szCs w:val="18"/>
              </w:rPr>
            </w:pPr>
            <w:r w:rsidRPr="00531AE6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31AE6">
              <w:rPr>
                <w:b/>
                <w:bCs/>
                <w:sz w:val="18"/>
                <w:szCs w:val="18"/>
              </w:rPr>
              <w:t>0349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immigrant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Pr="005821BA" w:rsidRDefault="00134359" w:rsidP="00B86AD5">
            <w:pPr>
              <w:rPr>
                <w:sz w:val="18"/>
                <w:szCs w:val="18"/>
                <w:lang w:val="en-US"/>
              </w:rPr>
            </w:pPr>
            <w:r w:rsidRPr="00835847">
              <w:rPr>
                <w:sz w:val="18"/>
                <w:szCs w:val="18"/>
                <w:lang w:val="en-US"/>
              </w:rPr>
              <w:t>Primary school / no diploma and Secondary school diploma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– 3.3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7</w:t>
            </w:r>
          </w:p>
        </w:tc>
      </w:tr>
      <w:tr w:rsidR="00134359" w:rsidTr="00B86AD5">
        <w:tc>
          <w:tcPr>
            <w:tcW w:w="2689" w:type="dxa"/>
          </w:tcPr>
          <w:p w:rsidR="00134359" w:rsidRPr="00371C1D" w:rsidRDefault="00134359" w:rsidP="00B86AD5">
            <w:pPr>
              <w:rPr>
                <w:sz w:val="18"/>
                <w:szCs w:val="18"/>
                <w:lang w:val="en-US"/>
              </w:rPr>
            </w:pPr>
            <w:r w:rsidRPr="00AA2BF4">
              <w:rPr>
                <w:sz w:val="18"/>
                <w:szCs w:val="18"/>
                <w:lang w:val="en-US"/>
              </w:rPr>
              <w:t>High school diploma or comparabl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– 2.81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7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degree (reference)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– 24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– 29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– 5.28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7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– 34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– 6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8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– 4.9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9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ipara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ara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– 1.9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0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18.5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– 3.54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1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25.0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30.0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– 1.8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6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gt;=30.0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– 2.3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9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lt;9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– 8.71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3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900 – 15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– 3.94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3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1500 – 26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– 3.11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1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2600 – 50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– 4.65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5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50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speaker*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german proficiency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– 1.34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5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german proficiency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– 2.88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3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variance inflation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</w:tbl>
    <w:p w:rsidR="00134359" w:rsidRPr="000E1A9E" w:rsidRDefault="00134359" w:rsidP="00134359">
      <w:pPr>
        <w:rPr>
          <w:lang w:val="en-US"/>
        </w:rPr>
      </w:pPr>
    </w:p>
    <w:p w:rsidR="00134359" w:rsidRPr="008D03AE" w:rsidRDefault="00134359" w:rsidP="00134359">
      <w:pPr>
        <w:spacing w:line="360" w:lineRule="auto"/>
        <w:jc w:val="both"/>
        <w:outlineLvl w:val="0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6"/>
        <w:gridCol w:w="1831"/>
        <w:gridCol w:w="2256"/>
        <w:gridCol w:w="2253"/>
      </w:tblGrid>
      <w:tr w:rsidR="00134359" w:rsidRPr="000D6095" w:rsidTr="00B86AD5">
        <w:tc>
          <w:tcPr>
            <w:tcW w:w="9062" w:type="dxa"/>
            <w:gridSpan w:val="4"/>
          </w:tcPr>
          <w:p w:rsidR="00134359" w:rsidRPr="005B5D33" w:rsidRDefault="00134359" w:rsidP="00B86AD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5D33">
              <w:rPr>
                <w:b/>
                <w:bCs/>
                <w:sz w:val="18"/>
                <w:szCs w:val="18"/>
                <w:lang w:val="en-US"/>
              </w:rPr>
              <w:t xml:space="preserve">Table S2: Chance of a low </w:t>
            </w:r>
            <w:proofErr w:type="spellStart"/>
            <w:r w:rsidRPr="005B5D33">
              <w:rPr>
                <w:b/>
                <w:bCs/>
                <w:sz w:val="18"/>
                <w:szCs w:val="18"/>
                <w:lang w:val="en-US"/>
              </w:rPr>
              <w:t>UApH</w:t>
            </w:r>
            <w:proofErr w:type="spellEnd"/>
            <w:r w:rsidRPr="005B5D33">
              <w:rPr>
                <w:b/>
                <w:bCs/>
                <w:sz w:val="18"/>
                <w:szCs w:val="18"/>
                <w:lang w:val="en-US"/>
              </w:rPr>
              <w:t xml:space="preserve"> (logistic regression analysis) </w:t>
            </w:r>
            <w:proofErr w:type="spellStart"/>
            <w:r w:rsidRPr="005B5D33">
              <w:rPr>
                <w:b/>
                <w:bCs/>
                <w:sz w:val="18"/>
                <w:szCs w:val="18"/>
                <w:lang w:val="en-US"/>
              </w:rPr>
              <w:t>UApH</w:t>
            </w:r>
            <w:proofErr w:type="spellEnd"/>
            <w:r w:rsidRPr="005B5D33">
              <w:rPr>
                <w:b/>
                <w:bCs/>
                <w:sz w:val="18"/>
                <w:szCs w:val="18"/>
                <w:lang w:val="en-US"/>
              </w:rPr>
              <w:t xml:space="preserve"> groups: &lt;=6 vs. &gt;6</w:t>
            </w:r>
          </w:p>
          <w:p w:rsidR="00134359" w:rsidRPr="005B5D33" w:rsidRDefault="00134359" w:rsidP="00B86AD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5B5D33">
              <w:rPr>
                <w:color w:val="000000" w:themeColor="text1"/>
                <w:sz w:val="18"/>
                <w:szCs w:val="18"/>
                <w:lang w:val="en-US"/>
              </w:rPr>
              <w:t>N=3176, events=101</w:t>
            </w:r>
          </w:p>
          <w:p w:rsidR="00134359" w:rsidRPr="005B5D33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Pr="005B5D33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% confidence interval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 refugee status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– 3,25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4</w:t>
            </w:r>
          </w:p>
        </w:tc>
      </w:tr>
      <w:tr w:rsidR="00134359" w:rsidTr="00B86AD5">
        <w:tc>
          <w:tcPr>
            <w:tcW w:w="2689" w:type="dxa"/>
          </w:tcPr>
          <w:p w:rsidR="00134359" w:rsidRPr="00277BD4" w:rsidRDefault="00134359" w:rsidP="00B86AD5">
            <w:pPr>
              <w:rPr>
                <w:sz w:val="18"/>
                <w:szCs w:val="18"/>
              </w:rPr>
            </w:pPr>
            <w:r w:rsidRPr="00277BD4">
              <w:rPr>
                <w:sz w:val="18"/>
                <w:szCs w:val="18"/>
              </w:rPr>
              <w:t>Immigrant</w:t>
            </w:r>
          </w:p>
          <w:p w:rsidR="00134359" w:rsidRPr="00277BD4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– 2.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6</w:t>
            </w:r>
          </w:p>
        </w:tc>
      </w:tr>
      <w:tr w:rsidR="00134359" w:rsidTr="00B86AD5">
        <w:tc>
          <w:tcPr>
            <w:tcW w:w="2689" w:type="dxa"/>
          </w:tcPr>
          <w:p w:rsidR="00134359" w:rsidRPr="00277BD4" w:rsidRDefault="00134359" w:rsidP="00B86AD5">
            <w:pPr>
              <w:rPr>
                <w:sz w:val="18"/>
                <w:szCs w:val="18"/>
              </w:rPr>
            </w:pPr>
            <w:r w:rsidRPr="00277BD4">
              <w:rPr>
                <w:sz w:val="18"/>
                <w:szCs w:val="18"/>
              </w:rPr>
              <w:t>Non-immigrant (Ref.)</w:t>
            </w:r>
          </w:p>
          <w:p w:rsidR="00134359" w:rsidRPr="00277BD4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Pr="00207483" w:rsidRDefault="00134359" w:rsidP="00B86AD5">
            <w:pPr>
              <w:rPr>
                <w:sz w:val="18"/>
                <w:szCs w:val="18"/>
                <w:lang w:val="en-US"/>
              </w:rPr>
            </w:pPr>
            <w:r w:rsidRPr="00835847">
              <w:rPr>
                <w:sz w:val="18"/>
                <w:szCs w:val="18"/>
                <w:lang w:val="en-US"/>
              </w:rPr>
              <w:t>Primary school / no diploma and Secondary school diploma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– 1.18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1</w:t>
            </w:r>
          </w:p>
        </w:tc>
      </w:tr>
      <w:tr w:rsidR="00134359" w:rsidTr="00B86AD5">
        <w:tc>
          <w:tcPr>
            <w:tcW w:w="2689" w:type="dxa"/>
          </w:tcPr>
          <w:p w:rsidR="00134359" w:rsidRPr="004B074D" w:rsidRDefault="00134359" w:rsidP="00B86AD5">
            <w:pPr>
              <w:rPr>
                <w:sz w:val="18"/>
                <w:szCs w:val="18"/>
                <w:lang w:val="en-US"/>
              </w:rPr>
            </w:pPr>
            <w:r w:rsidRPr="00AA2BF4">
              <w:rPr>
                <w:sz w:val="18"/>
                <w:szCs w:val="18"/>
                <w:lang w:val="en-US"/>
              </w:rPr>
              <w:t>High school diploma or comparabl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– 1.49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4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degree (reference)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– 24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– 29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– 2.0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7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0 – 34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– 2.68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5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– 2.4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0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ipara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ara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– 1.5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9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18.5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– 3.1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2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25.0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30.0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– 3.05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Pr="00531AE6" w:rsidRDefault="00134359" w:rsidP="00B86AD5">
            <w:pPr>
              <w:rPr>
                <w:b/>
                <w:bCs/>
                <w:sz w:val="18"/>
                <w:szCs w:val="18"/>
              </w:rPr>
            </w:pPr>
            <w:r w:rsidRPr="00531AE6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31AE6">
              <w:rPr>
                <w:b/>
                <w:bCs/>
                <w:sz w:val="18"/>
                <w:szCs w:val="18"/>
              </w:rPr>
              <w:t>0180</w:t>
            </w:r>
          </w:p>
        </w:tc>
      </w:tr>
      <w:tr w:rsidR="00134359" w:rsidTr="00B86AD5">
        <w:tc>
          <w:tcPr>
            <w:tcW w:w="2689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gt;=30.0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– 4.38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Pr="00531AE6" w:rsidRDefault="00134359" w:rsidP="00B86AD5">
            <w:pPr>
              <w:rPr>
                <w:b/>
                <w:bCs/>
                <w:sz w:val="18"/>
                <w:szCs w:val="18"/>
              </w:rPr>
            </w:pPr>
            <w:r w:rsidRPr="00531AE6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31AE6">
              <w:rPr>
                <w:b/>
                <w:bCs/>
                <w:sz w:val="18"/>
                <w:szCs w:val="18"/>
              </w:rPr>
              <w:t>0020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lt;9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– 4.5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3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900 – 15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– 1.54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6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1500 – 26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– 1.3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5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2600 – 50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– 1.3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1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50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speaker*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german proficiency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– 1.34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0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german proficiency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– 1.04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8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 mode vaginal delivery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  <w:shd w:val="clear" w:color="auto" w:fill="D9D9D9" w:themeFill="background1" w:themeFillShade="D9"/>
          </w:tcPr>
          <w:p w:rsidR="00134359" w:rsidRPr="000C55CE" w:rsidRDefault="00134359" w:rsidP="00B86AD5">
            <w:pPr>
              <w:rPr>
                <w:sz w:val="18"/>
                <w:szCs w:val="18"/>
                <w:lang w:val="en-US"/>
              </w:rPr>
            </w:pPr>
            <w:r w:rsidRPr="00062A3A">
              <w:rPr>
                <w:sz w:val="18"/>
                <w:szCs w:val="18"/>
                <w:lang w:val="en-US"/>
              </w:rPr>
              <w:t>Birth mode primary cesarean section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 – 0.59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Pr="00A32E6C" w:rsidRDefault="00134359" w:rsidP="00B86AD5">
            <w:pPr>
              <w:rPr>
                <w:b/>
                <w:bCs/>
                <w:sz w:val="18"/>
                <w:szCs w:val="18"/>
              </w:rPr>
            </w:pPr>
            <w:r w:rsidRPr="00A32E6C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32E6C">
              <w:rPr>
                <w:b/>
                <w:bCs/>
                <w:sz w:val="18"/>
                <w:szCs w:val="18"/>
              </w:rPr>
              <w:t>0071</w:t>
            </w:r>
          </w:p>
        </w:tc>
      </w:tr>
      <w:tr w:rsidR="00134359" w:rsidTr="00B86AD5">
        <w:tc>
          <w:tcPr>
            <w:tcW w:w="2689" w:type="dxa"/>
          </w:tcPr>
          <w:p w:rsidR="00134359" w:rsidRPr="000C55CE" w:rsidRDefault="00134359" w:rsidP="00B86AD5">
            <w:pPr>
              <w:rPr>
                <w:sz w:val="18"/>
                <w:szCs w:val="18"/>
                <w:lang w:val="en-US"/>
              </w:rPr>
            </w:pPr>
            <w:r w:rsidRPr="00062A3A">
              <w:rPr>
                <w:sz w:val="18"/>
                <w:szCs w:val="18"/>
                <w:lang w:val="en-US"/>
              </w:rPr>
              <w:t>Birth mode secondary cesarean section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– 1.4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4</w:t>
            </w:r>
          </w:p>
        </w:tc>
      </w:tr>
      <w:tr w:rsidR="00134359" w:rsidTr="00B86AD5">
        <w:tc>
          <w:tcPr>
            <w:tcW w:w="2689" w:type="dxa"/>
            <w:shd w:val="clear" w:color="auto" w:fill="D9D9D9" w:themeFill="background1" w:themeFillShade="D9"/>
          </w:tcPr>
          <w:p w:rsidR="00134359" w:rsidRPr="000C55CE" w:rsidRDefault="00134359" w:rsidP="00B86AD5">
            <w:pPr>
              <w:rPr>
                <w:sz w:val="18"/>
                <w:szCs w:val="18"/>
                <w:lang w:val="en-US"/>
              </w:rPr>
            </w:pPr>
            <w:r w:rsidRPr="00062A3A">
              <w:rPr>
                <w:sz w:val="18"/>
                <w:szCs w:val="18"/>
                <w:lang w:val="en-US"/>
              </w:rPr>
              <w:t>Birth mode emergency cesarean section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 – 17.30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Pr="00A32E6C" w:rsidRDefault="00134359" w:rsidP="00B86AD5">
            <w:pPr>
              <w:rPr>
                <w:b/>
                <w:bCs/>
                <w:sz w:val="18"/>
                <w:szCs w:val="18"/>
              </w:rPr>
            </w:pPr>
            <w:r w:rsidRPr="00A32E6C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32E6C">
              <w:rPr>
                <w:b/>
                <w:bCs/>
                <w:sz w:val="18"/>
                <w:szCs w:val="18"/>
              </w:rPr>
              <w:t>0001</w:t>
            </w:r>
          </w:p>
        </w:tc>
      </w:tr>
      <w:tr w:rsidR="00134359" w:rsidTr="00B86AD5">
        <w:tc>
          <w:tcPr>
            <w:tcW w:w="2689" w:type="dxa"/>
            <w:shd w:val="clear" w:color="auto" w:fill="D9D9D9" w:themeFill="background1" w:themeFillShade="D9"/>
          </w:tcPr>
          <w:p w:rsidR="00134359" w:rsidRPr="000C55CE" w:rsidRDefault="00134359" w:rsidP="00B86AD5">
            <w:pPr>
              <w:rPr>
                <w:sz w:val="18"/>
                <w:szCs w:val="18"/>
                <w:lang w:val="en-US"/>
              </w:rPr>
            </w:pPr>
            <w:r w:rsidRPr="00E82B98">
              <w:rPr>
                <w:sz w:val="18"/>
                <w:szCs w:val="18"/>
                <w:lang w:val="en-US"/>
              </w:rPr>
              <w:t>Birth mode vacuum extraction, forceps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– 4.77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Pr="00A32E6C" w:rsidRDefault="00134359" w:rsidP="00B86AD5">
            <w:pPr>
              <w:rPr>
                <w:b/>
                <w:bCs/>
                <w:sz w:val="18"/>
                <w:szCs w:val="18"/>
              </w:rPr>
            </w:pPr>
            <w:r w:rsidRPr="00A32E6C">
              <w:rPr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32E6C">
              <w:rPr>
                <w:b/>
                <w:bCs/>
                <w:sz w:val="18"/>
                <w:szCs w:val="18"/>
              </w:rPr>
              <w:t>0001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7 weeks of pregnancy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– 3.4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7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=37 weeks of pregnancy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</w:tbl>
    <w:p w:rsidR="00134359" w:rsidRDefault="00134359" w:rsidP="00134359">
      <w:pPr>
        <w:spacing w:line="360" w:lineRule="auto"/>
        <w:jc w:val="both"/>
        <w:outlineLvl w:val="0"/>
        <w:rPr>
          <w:rFonts w:ascii="Times New Roman" w:hAnsi="Times New Roman" w:cs="Times New Roman"/>
          <w:i/>
          <w:iCs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4"/>
        <w:gridCol w:w="1834"/>
        <w:gridCol w:w="2254"/>
        <w:gridCol w:w="2254"/>
      </w:tblGrid>
      <w:tr w:rsidR="00134359" w:rsidRPr="004D209C" w:rsidTr="00B86AD5">
        <w:tc>
          <w:tcPr>
            <w:tcW w:w="9062" w:type="dxa"/>
            <w:gridSpan w:val="4"/>
          </w:tcPr>
          <w:p w:rsidR="00134359" w:rsidRPr="004D209C" w:rsidRDefault="00134359" w:rsidP="00B86AD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D209C">
              <w:rPr>
                <w:b/>
                <w:bCs/>
                <w:sz w:val="18"/>
                <w:szCs w:val="18"/>
                <w:lang w:val="en-US"/>
              </w:rPr>
              <w:t>Table S3: chance of episiotomy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in vaginal delivery</w:t>
            </w:r>
          </w:p>
          <w:p w:rsidR="00134359" w:rsidRPr="004D209C" w:rsidRDefault="00134359" w:rsidP="00B86AD5">
            <w:pPr>
              <w:rPr>
                <w:b/>
                <w:color w:val="FF0000"/>
                <w:sz w:val="18"/>
                <w:szCs w:val="18"/>
                <w:lang w:val="en-US"/>
              </w:rPr>
            </w:pPr>
          </w:p>
          <w:p w:rsidR="00134359" w:rsidRPr="00712190" w:rsidRDefault="00134359" w:rsidP="00B86AD5">
            <w:pPr>
              <w:rPr>
                <w:bCs/>
                <w:sz w:val="18"/>
                <w:szCs w:val="18"/>
                <w:lang w:val="en-US"/>
              </w:rPr>
            </w:pPr>
            <w:r w:rsidRPr="001E0355">
              <w:rPr>
                <w:bCs/>
                <w:sz w:val="18"/>
                <w:szCs w:val="18"/>
                <w:lang w:val="en-US"/>
              </w:rPr>
              <w:t>N=</w:t>
            </w:r>
            <w:r>
              <w:rPr>
                <w:bCs/>
                <w:sz w:val="18"/>
                <w:szCs w:val="18"/>
                <w:lang w:val="en-US"/>
              </w:rPr>
              <w:t>2068</w:t>
            </w:r>
            <w:r w:rsidRPr="001E0355">
              <w:rPr>
                <w:bCs/>
                <w:sz w:val="18"/>
                <w:szCs w:val="18"/>
                <w:lang w:val="en-US"/>
              </w:rPr>
              <w:t>, events=2</w:t>
            </w:r>
            <w:r>
              <w:rPr>
                <w:bCs/>
                <w:sz w:val="18"/>
                <w:szCs w:val="18"/>
                <w:lang w:val="en-US"/>
              </w:rPr>
              <w:t>07</w:t>
            </w:r>
          </w:p>
          <w:p w:rsidR="00134359" w:rsidRPr="004D209C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</w:tr>
      <w:tr w:rsidR="00134359" w:rsidRPr="00D533F7" w:rsidTr="00B86AD5">
        <w:tc>
          <w:tcPr>
            <w:tcW w:w="9062" w:type="dxa"/>
            <w:gridSpan w:val="4"/>
          </w:tcPr>
          <w:p w:rsidR="00134359" w:rsidRPr="001E0355" w:rsidRDefault="00134359" w:rsidP="00B86AD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able S3a: chance of </w:t>
            </w:r>
            <w:proofErr w:type="spellStart"/>
            <w:r>
              <w:rPr>
                <w:sz w:val="18"/>
                <w:szCs w:val="18"/>
                <w:lang w:val="en-US"/>
              </w:rPr>
              <w:t>episitomy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yes vs. no </w:t>
            </w:r>
          </w:p>
        </w:tc>
      </w:tr>
      <w:tr w:rsidR="00134359" w:rsidTr="00B86AD5">
        <w:tc>
          <w:tcPr>
            <w:tcW w:w="2689" w:type="dxa"/>
          </w:tcPr>
          <w:p w:rsidR="00134359" w:rsidRPr="004D209C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% confidence interval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 refugee status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– 2.6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7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igrant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– 2.42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7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im</w:t>
            </w:r>
            <w:r w:rsidRPr="00277BD4">
              <w:rPr>
                <w:sz w:val="18"/>
                <w:szCs w:val="18"/>
              </w:rPr>
              <w:t>migrant (Ref.)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  <w:shd w:val="clear" w:color="auto" w:fill="D9D9D9" w:themeFill="background1" w:themeFillShade="D9"/>
          </w:tcPr>
          <w:p w:rsidR="00134359" w:rsidRPr="00207483" w:rsidRDefault="00134359" w:rsidP="00B86AD5">
            <w:pPr>
              <w:rPr>
                <w:sz w:val="18"/>
                <w:szCs w:val="18"/>
                <w:lang w:val="en-US"/>
              </w:rPr>
            </w:pPr>
            <w:r w:rsidRPr="00835847">
              <w:rPr>
                <w:sz w:val="18"/>
                <w:szCs w:val="18"/>
                <w:lang w:val="en-US"/>
              </w:rPr>
              <w:t>Primary school / no diploma and Secondary school diploma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– 0.75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Pr="008455FC" w:rsidRDefault="00134359" w:rsidP="00B86AD5">
            <w:pPr>
              <w:rPr>
                <w:b/>
                <w:bCs/>
                <w:sz w:val="18"/>
                <w:szCs w:val="18"/>
              </w:rPr>
            </w:pPr>
            <w:r w:rsidRPr="008455FC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8455FC">
              <w:rPr>
                <w:b/>
                <w:bCs/>
                <w:sz w:val="18"/>
                <w:szCs w:val="18"/>
              </w:rPr>
              <w:t>00</w:t>
            </w:r>
            <w:r>
              <w:rPr>
                <w:b/>
                <w:bCs/>
                <w:sz w:val="18"/>
                <w:szCs w:val="18"/>
              </w:rPr>
              <w:t>24</w:t>
            </w:r>
          </w:p>
        </w:tc>
      </w:tr>
      <w:tr w:rsidR="00134359" w:rsidTr="00B86AD5">
        <w:tc>
          <w:tcPr>
            <w:tcW w:w="2689" w:type="dxa"/>
          </w:tcPr>
          <w:p w:rsidR="00134359" w:rsidRPr="00D25250" w:rsidRDefault="00134359" w:rsidP="00B86AD5">
            <w:pPr>
              <w:rPr>
                <w:sz w:val="18"/>
                <w:szCs w:val="18"/>
                <w:lang w:val="en-US"/>
              </w:rPr>
            </w:pPr>
            <w:r w:rsidRPr="00AA2BF4">
              <w:rPr>
                <w:sz w:val="18"/>
                <w:szCs w:val="18"/>
                <w:lang w:val="en-US"/>
              </w:rPr>
              <w:t>High school diploma or comparabl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– 1.05</w:t>
            </w:r>
          </w:p>
        </w:tc>
        <w:tc>
          <w:tcPr>
            <w:tcW w:w="2266" w:type="dxa"/>
          </w:tcPr>
          <w:p w:rsidR="00134359" w:rsidRPr="008455FC" w:rsidRDefault="00134359" w:rsidP="00B86AD5">
            <w:pPr>
              <w:rPr>
                <w:b/>
                <w:bCs/>
                <w:sz w:val="18"/>
                <w:szCs w:val="18"/>
              </w:rPr>
            </w:pPr>
            <w:r w:rsidRPr="00DF0F83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.</w:t>
            </w:r>
            <w:r w:rsidRPr="00DF0F83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841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degree (reference)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– 24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– 29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– 1.3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9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– 34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– 1.4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9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 years of age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– 1.61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8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ipara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ara</w:t>
            </w:r>
          </w:p>
        </w:tc>
        <w:tc>
          <w:tcPr>
            <w:tcW w:w="1841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– 0.38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134359" w:rsidRPr="00531AE6" w:rsidRDefault="00134359" w:rsidP="00B86AD5">
            <w:pPr>
              <w:rPr>
                <w:b/>
                <w:bCs/>
                <w:sz w:val="18"/>
                <w:szCs w:val="18"/>
              </w:rPr>
            </w:pPr>
            <w:r w:rsidRPr="00531AE6">
              <w:rPr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531AE6">
              <w:rPr>
                <w:b/>
                <w:bCs/>
                <w:sz w:val="18"/>
                <w:szCs w:val="18"/>
              </w:rPr>
              <w:t>0001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18.5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– 1.9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0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25.0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30.0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– 1.19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9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gt;=30.0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– 1.3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9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usehold income &lt;9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– 1.65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5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900 – 15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– 2.84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2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1500 – 26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– 1.35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1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2600 – 50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– 1.56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0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5000 €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speaker*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german proficiency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– 1.4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7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german proficiency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– 2.20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7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S3b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D533F7" w:rsidTr="00B86AD5">
        <w:tc>
          <w:tcPr>
            <w:tcW w:w="2689" w:type="dxa"/>
          </w:tcPr>
          <w:p w:rsidR="00134359" w:rsidRPr="00200465" w:rsidRDefault="00134359" w:rsidP="00B86AD5">
            <w:pPr>
              <w:rPr>
                <w:sz w:val="18"/>
                <w:szCs w:val="18"/>
                <w:lang w:val="en-US"/>
              </w:rPr>
            </w:pPr>
            <w:r w:rsidRPr="00200465"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Episiotomy depending on the education (vaginal delivery)</w:t>
            </w:r>
          </w:p>
        </w:tc>
        <w:tc>
          <w:tcPr>
            <w:tcW w:w="1841" w:type="dxa"/>
          </w:tcPr>
          <w:p w:rsidR="00134359" w:rsidRPr="00200465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Pr="00200465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Pr="00200465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Pr="00200465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1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chool qualification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school graduation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 graduation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d refugee status</w:t>
            </w:r>
          </w:p>
        </w:tc>
        <w:tc>
          <w:tcPr>
            <w:tcW w:w="1841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1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2A2DEB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65 (92</w:t>
            </w:r>
            <w:r>
              <w:rPr>
                <w:rFonts w:cstheme="minorHAnsi"/>
                <w:i/>
                <w:iCs/>
                <w:color w:val="000000"/>
                <w:sz w:val="18"/>
                <w:szCs w:val="18"/>
              </w:rPr>
              <w:t>.</w:t>
            </w:r>
            <w:r w:rsidRPr="002A2DEB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9 %)</w:t>
            </w:r>
          </w:p>
        </w:tc>
        <w:tc>
          <w:tcPr>
            <w:tcW w:w="2266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2A2DEB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38  </w:t>
            </w: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(90.5 %)</w:t>
            </w:r>
          </w:p>
        </w:tc>
        <w:tc>
          <w:tcPr>
            <w:tcW w:w="2266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38 (95.0 %)</w:t>
            </w:r>
          </w:p>
        </w:tc>
      </w:tr>
      <w:tr w:rsidR="00134359" w:rsidTr="00B86AD5">
        <w:tc>
          <w:tcPr>
            <w:tcW w:w="2689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1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5 (7.1 %)</w:t>
            </w:r>
          </w:p>
        </w:tc>
        <w:tc>
          <w:tcPr>
            <w:tcW w:w="2266" w:type="dxa"/>
          </w:tcPr>
          <w:p w:rsidR="00134359" w:rsidRPr="002A2DEB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4 (9.5 %)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2 (5.0 %)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Missings:6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Immigrant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128 (94.8 %)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119 (88.2 %)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455 (85.9 %)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7 (5.2 %)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16 (11.9 %)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75 (14.2 %)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Missings</w:t>
            </w:r>
            <w:proofErr w:type="spellEnd"/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: 19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Non-immigrant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323 (96.1 %)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207 (93.7 %)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506 (87.9 %)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13 (3.9 %)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15 (6.3 %)</w:t>
            </w: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71 (12.2 %)</w:t>
            </w:r>
          </w:p>
        </w:tc>
      </w:tr>
      <w:tr w:rsidR="00134359" w:rsidTr="00B86AD5">
        <w:tc>
          <w:tcPr>
            <w:tcW w:w="2689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Missings</w:t>
            </w:r>
            <w:proofErr w:type="spellEnd"/>
            <w: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  <w:t>: 26</w:t>
            </w:r>
          </w:p>
        </w:tc>
        <w:tc>
          <w:tcPr>
            <w:tcW w:w="1841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134359" w:rsidRDefault="00134359" w:rsidP="00B86AD5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134359" w:rsidRDefault="00134359" w:rsidP="00134359">
      <w:pPr>
        <w:spacing w:line="360" w:lineRule="auto"/>
        <w:jc w:val="both"/>
        <w:outlineLvl w:val="0"/>
        <w:rPr>
          <w:rFonts w:ascii="Times New Roman" w:hAnsi="Times New Roman" w:cs="Times New Roman"/>
          <w:i/>
          <w:iCs/>
          <w:color w:val="000000"/>
          <w:lang w:val="en-US"/>
        </w:rPr>
      </w:pPr>
    </w:p>
    <w:p w:rsidR="00134359" w:rsidRDefault="00134359" w:rsidP="00134359">
      <w:pPr>
        <w:spacing w:line="360" w:lineRule="auto"/>
        <w:jc w:val="both"/>
        <w:outlineLvl w:val="0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6"/>
        <w:gridCol w:w="2174"/>
        <w:gridCol w:w="2214"/>
        <w:gridCol w:w="2402"/>
      </w:tblGrid>
      <w:tr w:rsidR="00134359" w:rsidRPr="00FD5EBE" w:rsidTr="00B86AD5">
        <w:tc>
          <w:tcPr>
            <w:tcW w:w="9062" w:type="dxa"/>
            <w:gridSpan w:val="4"/>
          </w:tcPr>
          <w:p w:rsidR="00134359" w:rsidRDefault="00134359" w:rsidP="00B86AD5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able S4: Usage of EDA in vaginal deliveries</w:t>
            </w:r>
          </w:p>
          <w:p w:rsidR="00134359" w:rsidRDefault="00134359" w:rsidP="00B86AD5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EDA: </w:t>
            </w:r>
            <w:r w:rsidRPr="003C725B">
              <w:rPr>
                <w:sz w:val="18"/>
                <w:szCs w:val="18"/>
                <w:lang w:val="en-US"/>
              </w:rPr>
              <w:t>epidural anesthesia</w:t>
            </w:r>
          </w:p>
        </w:tc>
      </w:tr>
      <w:tr w:rsidR="00134359" w:rsidRPr="00EA50D2" w:rsidTr="00B86AD5">
        <w:tc>
          <w:tcPr>
            <w:tcW w:w="9062" w:type="dxa"/>
            <w:gridSpan w:val="4"/>
          </w:tcPr>
          <w:p w:rsidR="00134359" w:rsidRPr="003C725B" w:rsidRDefault="00134359" w:rsidP="00B86AD5">
            <w:pPr>
              <w:rPr>
                <w:sz w:val="18"/>
                <w:szCs w:val="18"/>
                <w:lang w:val="en-US"/>
              </w:rPr>
            </w:pPr>
            <w:r w:rsidRPr="00024A1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Table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4</w:t>
            </w:r>
            <w:r w:rsidRPr="00024A10">
              <w:rPr>
                <w:rFonts w:cstheme="minorHAnsi"/>
                <w:b/>
                <w:bCs/>
                <w:sz w:val="18"/>
                <w:szCs w:val="18"/>
                <w:lang w:val="en-US"/>
              </w:rPr>
              <w:t>b: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3C725B">
              <w:rPr>
                <w:sz w:val="18"/>
                <w:szCs w:val="18"/>
                <w:lang w:val="en-US"/>
              </w:rPr>
              <w:t xml:space="preserve">Chance of delivering with EDA </w:t>
            </w:r>
            <w:r>
              <w:rPr>
                <w:sz w:val="18"/>
                <w:szCs w:val="18"/>
                <w:lang w:val="en-US"/>
              </w:rPr>
              <w:t>in vaginal deliveries</w:t>
            </w:r>
          </w:p>
          <w:p w:rsidR="00134359" w:rsidRPr="00464163" w:rsidRDefault="00134359" w:rsidP="00B86AD5">
            <w:pPr>
              <w:rPr>
                <w:sz w:val="18"/>
                <w:szCs w:val="18"/>
                <w:lang w:val="en-US"/>
              </w:rPr>
            </w:pPr>
            <w:r w:rsidRPr="00464163">
              <w:rPr>
                <w:sz w:val="18"/>
                <w:szCs w:val="18"/>
                <w:lang w:val="en-US"/>
              </w:rPr>
              <w:t>Yes, agreed versus yes, rejected and no</w:t>
            </w:r>
          </w:p>
          <w:p w:rsidR="00134359" w:rsidRPr="00464163" w:rsidRDefault="00134359" w:rsidP="00B86AD5">
            <w:pPr>
              <w:rPr>
                <w:b/>
                <w:color w:val="FF0000"/>
                <w:sz w:val="18"/>
                <w:szCs w:val="18"/>
                <w:lang w:val="en-US"/>
              </w:rPr>
            </w:pPr>
          </w:p>
          <w:p w:rsidR="00134359" w:rsidRPr="00277BD4" w:rsidRDefault="00134359" w:rsidP="00B86AD5">
            <w:pPr>
              <w:rPr>
                <w:bCs/>
                <w:sz w:val="18"/>
                <w:szCs w:val="18"/>
              </w:rPr>
            </w:pPr>
            <w:r w:rsidRPr="00277BD4">
              <w:rPr>
                <w:bCs/>
                <w:sz w:val="18"/>
                <w:szCs w:val="18"/>
              </w:rPr>
              <w:t>N=2097, events=811</w:t>
            </w:r>
          </w:p>
          <w:p w:rsidR="00134359" w:rsidRPr="00EA50D2" w:rsidRDefault="00134359" w:rsidP="00B86AD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Pr="00217BE7" w:rsidRDefault="00134359" w:rsidP="00B86AD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87" w:type="dxa"/>
          </w:tcPr>
          <w:p w:rsidR="00134359" w:rsidRPr="00C91234" w:rsidRDefault="00134359" w:rsidP="00B86AD5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2224" w:type="dxa"/>
          </w:tcPr>
          <w:p w:rsidR="00134359" w:rsidRPr="00FD5EBE" w:rsidRDefault="00134359" w:rsidP="00B86AD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95 % confidence interval</w:t>
            </w:r>
          </w:p>
        </w:tc>
        <w:tc>
          <w:tcPr>
            <w:tcW w:w="2416" w:type="dxa"/>
          </w:tcPr>
          <w:p w:rsidR="00134359" w:rsidRPr="00EA50D2" w:rsidRDefault="00134359" w:rsidP="00B86AD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 refugee status</w:t>
            </w:r>
          </w:p>
          <w:p w:rsidR="00134359" w:rsidRPr="00217BE7" w:rsidRDefault="00134359" w:rsidP="00B86AD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– 2.25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0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igrant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– 1.63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6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</w:t>
            </w:r>
            <w:r w:rsidRPr="00277BD4">
              <w:rPr>
                <w:sz w:val="18"/>
                <w:szCs w:val="18"/>
              </w:rPr>
              <w:t>immigrant (Ref.)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Pr="00D25250" w:rsidRDefault="00134359" w:rsidP="00B86AD5">
            <w:pPr>
              <w:rPr>
                <w:sz w:val="18"/>
                <w:szCs w:val="18"/>
                <w:lang w:val="en-US"/>
              </w:rPr>
            </w:pPr>
            <w:r w:rsidRPr="00835847">
              <w:rPr>
                <w:sz w:val="18"/>
                <w:szCs w:val="18"/>
                <w:lang w:val="en-US"/>
              </w:rPr>
              <w:t>Primary school / no diploma and Secondary school diploma</w:t>
            </w:r>
          </w:p>
          <w:p w:rsidR="00134359" w:rsidRPr="00425814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– 1.04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1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Pr="00464163" w:rsidRDefault="00134359" w:rsidP="00B86AD5">
            <w:pPr>
              <w:rPr>
                <w:sz w:val="18"/>
                <w:szCs w:val="18"/>
                <w:lang w:val="en-US"/>
              </w:rPr>
            </w:pPr>
            <w:r w:rsidRPr="00AA2BF4">
              <w:rPr>
                <w:sz w:val="18"/>
                <w:szCs w:val="18"/>
                <w:lang w:val="en-US"/>
              </w:rPr>
              <w:t>High school diploma or comparabl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– 1.13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0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degree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– 24 years of ag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– 29 years of ag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– 1.44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7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– 34 years of ag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– 1.64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0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 years of ag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– 1.73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9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ipara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ara</w:t>
            </w:r>
          </w:p>
        </w:tc>
        <w:tc>
          <w:tcPr>
            <w:tcW w:w="2187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2224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– 0.37</w:t>
            </w:r>
          </w:p>
        </w:tc>
        <w:tc>
          <w:tcPr>
            <w:tcW w:w="241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 w:rsidRPr="00E858D2">
              <w:rPr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E858D2">
              <w:rPr>
                <w:b/>
                <w:bCs/>
                <w:sz w:val="18"/>
                <w:szCs w:val="18"/>
              </w:rPr>
              <w:t>0001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BMI &lt;  18.5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– 1.58</w:t>
            </w:r>
          </w:p>
        </w:tc>
        <w:tc>
          <w:tcPr>
            <w:tcW w:w="2416" w:type="dxa"/>
          </w:tcPr>
          <w:p w:rsidR="00134359" w:rsidRPr="00E858D2" w:rsidRDefault="00134359" w:rsidP="00B86AD5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7842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25.0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30.0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– 1.21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1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gt;=30.0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– 1.36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0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lt;900 €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– 1.76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2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900 – 1500 €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– 1.67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5</w:t>
            </w:r>
          </w:p>
        </w:tc>
      </w:tr>
      <w:tr w:rsidR="00134359" w:rsidRPr="00EA50D2" w:rsidTr="00B86AD5">
        <w:tc>
          <w:tcPr>
            <w:tcW w:w="2235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1500 – 2600 €</w:t>
            </w:r>
          </w:p>
        </w:tc>
        <w:tc>
          <w:tcPr>
            <w:tcW w:w="2187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2224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– 1.81</w:t>
            </w:r>
          </w:p>
        </w:tc>
        <w:tc>
          <w:tcPr>
            <w:tcW w:w="241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 w:rsidRPr="00E858D2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E858D2">
              <w:rPr>
                <w:b/>
                <w:bCs/>
                <w:sz w:val="18"/>
                <w:szCs w:val="18"/>
              </w:rPr>
              <w:t>0432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2600 – 5000 €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– 1.47</w:t>
            </w:r>
          </w:p>
        </w:tc>
        <w:tc>
          <w:tcPr>
            <w:tcW w:w="2416" w:type="dxa"/>
          </w:tcPr>
          <w:p w:rsidR="00134359" w:rsidRPr="00E858D2" w:rsidRDefault="00134359" w:rsidP="00B86AD5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1975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5000 €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speaker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german proficiency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– 1.53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5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german proficiency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– 1.38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0</w:t>
            </w:r>
          </w:p>
        </w:tc>
      </w:tr>
      <w:tr w:rsidR="00134359" w:rsidRPr="00EA50D2" w:rsidTr="00B86AD5">
        <w:tc>
          <w:tcPr>
            <w:tcW w:w="9062" w:type="dxa"/>
            <w:gridSpan w:val="4"/>
          </w:tcPr>
          <w:p w:rsidR="00134359" w:rsidRPr="003C725B" w:rsidRDefault="00134359" w:rsidP="00B86AD5">
            <w:pPr>
              <w:rPr>
                <w:sz w:val="18"/>
                <w:szCs w:val="18"/>
                <w:lang w:val="en-US"/>
              </w:rPr>
            </w:pPr>
            <w:r w:rsidRPr="00024A10">
              <w:rPr>
                <w:b/>
                <w:bCs/>
                <w:sz w:val="18"/>
                <w:szCs w:val="18"/>
                <w:lang w:val="en-US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en-US"/>
              </w:rPr>
              <w:t>S4b</w:t>
            </w:r>
            <w:r w:rsidRPr="00024A10">
              <w:rPr>
                <w:b/>
                <w:bCs/>
                <w:sz w:val="18"/>
                <w:szCs w:val="18"/>
                <w:lang w:val="en-US"/>
              </w:rPr>
              <w:t>:</w:t>
            </w:r>
            <w:r w:rsidRPr="003C725B">
              <w:rPr>
                <w:sz w:val="18"/>
                <w:szCs w:val="18"/>
                <w:lang w:val="en-US"/>
              </w:rPr>
              <w:t xml:space="preserve"> Chance of being offered an EDA</w:t>
            </w:r>
            <w:r>
              <w:rPr>
                <w:sz w:val="18"/>
                <w:szCs w:val="18"/>
                <w:lang w:val="en-US"/>
              </w:rPr>
              <w:t xml:space="preserve"> during vaginal delivery</w:t>
            </w:r>
          </w:p>
          <w:p w:rsidR="00134359" w:rsidRPr="00464163" w:rsidRDefault="00134359" w:rsidP="00B86AD5">
            <w:pPr>
              <w:rPr>
                <w:sz w:val="18"/>
                <w:szCs w:val="18"/>
                <w:lang w:val="en-US"/>
              </w:rPr>
            </w:pPr>
            <w:r w:rsidRPr="00464163">
              <w:rPr>
                <w:sz w:val="18"/>
                <w:szCs w:val="18"/>
                <w:lang w:val="en-US"/>
              </w:rPr>
              <w:t>Yes, agreed versus yes, rejected and no</w:t>
            </w:r>
          </w:p>
          <w:p w:rsidR="00134359" w:rsidRPr="00464163" w:rsidRDefault="00134359" w:rsidP="00B86AD5">
            <w:pPr>
              <w:rPr>
                <w:b/>
                <w:color w:val="FF0000"/>
                <w:sz w:val="18"/>
                <w:szCs w:val="18"/>
                <w:lang w:val="en-US"/>
              </w:rPr>
            </w:pPr>
          </w:p>
          <w:p w:rsidR="00134359" w:rsidRPr="00277BD4" w:rsidRDefault="00134359" w:rsidP="00B86AD5">
            <w:pPr>
              <w:rPr>
                <w:bCs/>
                <w:sz w:val="18"/>
                <w:szCs w:val="18"/>
              </w:rPr>
            </w:pPr>
            <w:r w:rsidRPr="00277BD4">
              <w:rPr>
                <w:bCs/>
                <w:sz w:val="18"/>
                <w:szCs w:val="18"/>
              </w:rPr>
              <w:t>N=2097, events=1099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% confidence interval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 refugee status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– 1.52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6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igrant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– 1.67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3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-immigrant </w:t>
            </w:r>
            <w:r w:rsidRPr="00277BD4">
              <w:rPr>
                <w:sz w:val="18"/>
                <w:szCs w:val="18"/>
              </w:rPr>
              <w:t>(Ref.)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Pr="00D25250" w:rsidRDefault="00134359" w:rsidP="00B86AD5">
            <w:pPr>
              <w:rPr>
                <w:sz w:val="18"/>
                <w:szCs w:val="18"/>
                <w:lang w:val="en-US"/>
              </w:rPr>
            </w:pPr>
            <w:r w:rsidRPr="00835847">
              <w:rPr>
                <w:sz w:val="18"/>
                <w:szCs w:val="18"/>
                <w:lang w:val="en-US"/>
              </w:rPr>
              <w:t>Primary school / no diploma and Secondary school diploma</w:t>
            </w:r>
          </w:p>
          <w:p w:rsidR="00134359" w:rsidRPr="00425814" w:rsidRDefault="00134359" w:rsidP="00B86AD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– 1.26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88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Pr="00464163" w:rsidRDefault="00134359" w:rsidP="00B86AD5">
            <w:pPr>
              <w:rPr>
                <w:sz w:val="18"/>
                <w:szCs w:val="18"/>
                <w:lang w:val="en-US"/>
              </w:rPr>
            </w:pPr>
            <w:r w:rsidRPr="00AA2BF4">
              <w:rPr>
                <w:sz w:val="18"/>
                <w:szCs w:val="18"/>
                <w:lang w:val="en-US"/>
              </w:rPr>
              <w:t>High school diploma or comparabl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– 1.20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5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degree</w:t>
            </w:r>
          </w:p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– 24 years of ag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– 29 years of ag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– 1.36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6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– 34 years of ag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– 1.31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8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 years of age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– 1.49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9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ipara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ara</w:t>
            </w:r>
          </w:p>
        </w:tc>
        <w:tc>
          <w:tcPr>
            <w:tcW w:w="2187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2224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– 0.40</w:t>
            </w:r>
          </w:p>
        </w:tc>
        <w:tc>
          <w:tcPr>
            <w:tcW w:w="241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 w:rsidRPr="000702D7">
              <w:rPr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0702D7">
              <w:rPr>
                <w:b/>
                <w:bCs/>
                <w:sz w:val="18"/>
                <w:szCs w:val="18"/>
              </w:rPr>
              <w:t>0001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18.5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– 1.58</w:t>
            </w:r>
          </w:p>
        </w:tc>
        <w:tc>
          <w:tcPr>
            <w:tcW w:w="2416" w:type="dxa"/>
          </w:tcPr>
          <w:p w:rsidR="00134359" w:rsidRPr="000702D7" w:rsidRDefault="00134359" w:rsidP="00B86AD5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4731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25.0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lt;  30.0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– 1.11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6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&gt;=30.0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– 1.37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7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lt;900 €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– 1.89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6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900 – 1500 €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– 1.49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7</w:t>
            </w:r>
          </w:p>
        </w:tc>
      </w:tr>
      <w:tr w:rsidR="00134359" w:rsidRPr="00EA50D2" w:rsidTr="00B86AD5">
        <w:tc>
          <w:tcPr>
            <w:tcW w:w="2235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1500 – 2600 €</w:t>
            </w:r>
          </w:p>
        </w:tc>
        <w:tc>
          <w:tcPr>
            <w:tcW w:w="2187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2224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– 1.88</w:t>
            </w:r>
          </w:p>
        </w:tc>
        <w:tc>
          <w:tcPr>
            <w:tcW w:w="2416" w:type="dxa"/>
            <w:shd w:val="clear" w:color="auto" w:fill="D9D9D9" w:themeFill="background1" w:themeFillShade="D9"/>
          </w:tcPr>
          <w:p w:rsidR="00134359" w:rsidRDefault="00134359" w:rsidP="00B86AD5">
            <w:pPr>
              <w:rPr>
                <w:sz w:val="18"/>
                <w:szCs w:val="18"/>
              </w:rPr>
            </w:pPr>
            <w:r w:rsidRPr="00E858D2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E858D2">
              <w:rPr>
                <w:b/>
                <w:bCs/>
                <w:sz w:val="18"/>
                <w:szCs w:val="18"/>
              </w:rPr>
              <w:t>0173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2600 – 5000 €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– 1.50</w:t>
            </w:r>
          </w:p>
        </w:tc>
        <w:tc>
          <w:tcPr>
            <w:tcW w:w="2416" w:type="dxa"/>
          </w:tcPr>
          <w:p w:rsidR="00134359" w:rsidRPr="00E858D2" w:rsidRDefault="00134359" w:rsidP="00B86AD5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1170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income &gt;5000 €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ve speaker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german proficiency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– 1.37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2</w:t>
            </w:r>
          </w:p>
        </w:tc>
      </w:tr>
      <w:tr w:rsidR="00134359" w:rsidRPr="00EA50D2" w:rsidTr="00B86AD5">
        <w:tc>
          <w:tcPr>
            <w:tcW w:w="2235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 german proficiency</w:t>
            </w:r>
          </w:p>
        </w:tc>
        <w:tc>
          <w:tcPr>
            <w:tcW w:w="2187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2224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– 1.20</w:t>
            </w:r>
          </w:p>
        </w:tc>
        <w:tc>
          <w:tcPr>
            <w:tcW w:w="2416" w:type="dxa"/>
          </w:tcPr>
          <w:p w:rsidR="00134359" w:rsidRDefault="00134359" w:rsidP="00B86A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3</w:t>
            </w:r>
          </w:p>
        </w:tc>
      </w:tr>
    </w:tbl>
    <w:p w:rsidR="004C3B20" w:rsidRDefault="004C3B20">
      <w:bookmarkStart w:id="0" w:name="_GoBack"/>
      <w:bookmarkEnd w:id="0"/>
    </w:p>
    <w:sectPr w:rsidR="004C3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359"/>
    <w:rsid w:val="00001DF0"/>
    <w:rsid w:val="000038DE"/>
    <w:rsid w:val="000058F1"/>
    <w:rsid w:val="0001481A"/>
    <w:rsid w:val="00016161"/>
    <w:rsid w:val="00024C66"/>
    <w:rsid w:val="00033E70"/>
    <w:rsid w:val="00037AD8"/>
    <w:rsid w:val="000433DF"/>
    <w:rsid w:val="000714CB"/>
    <w:rsid w:val="00082449"/>
    <w:rsid w:val="00083388"/>
    <w:rsid w:val="0009091D"/>
    <w:rsid w:val="00093FBA"/>
    <w:rsid w:val="000A1417"/>
    <w:rsid w:val="000B0950"/>
    <w:rsid w:val="000B6E24"/>
    <w:rsid w:val="000C7318"/>
    <w:rsid w:val="000D1240"/>
    <w:rsid w:val="000D3B04"/>
    <w:rsid w:val="000D41D8"/>
    <w:rsid w:val="000F27CA"/>
    <w:rsid w:val="00112B73"/>
    <w:rsid w:val="00114CDE"/>
    <w:rsid w:val="00130283"/>
    <w:rsid w:val="00134359"/>
    <w:rsid w:val="001352F1"/>
    <w:rsid w:val="001417D5"/>
    <w:rsid w:val="001600BB"/>
    <w:rsid w:val="001719C5"/>
    <w:rsid w:val="00171D6A"/>
    <w:rsid w:val="00173816"/>
    <w:rsid w:val="0017520B"/>
    <w:rsid w:val="001756C1"/>
    <w:rsid w:val="00177563"/>
    <w:rsid w:val="00182480"/>
    <w:rsid w:val="00182E07"/>
    <w:rsid w:val="00185652"/>
    <w:rsid w:val="0018614E"/>
    <w:rsid w:val="001B09A0"/>
    <w:rsid w:val="001B0D40"/>
    <w:rsid w:val="001B2014"/>
    <w:rsid w:val="001B5B95"/>
    <w:rsid w:val="001C3026"/>
    <w:rsid w:val="001C7961"/>
    <w:rsid w:val="001E153E"/>
    <w:rsid w:val="001E7304"/>
    <w:rsid w:val="001F3D45"/>
    <w:rsid w:val="001F4FAA"/>
    <w:rsid w:val="00203D6D"/>
    <w:rsid w:val="00203F73"/>
    <w:rsid w:val="00212218"/>
    <w:rsid w:val="00216C09"/>
    <w:rsid w:val="0024002F"/>
    <w:rsid w:val="0024681B"/>
    <w:rsid w:val="00261CAB"/>
    <w:rsid w:val="002626A4"/>
    <w:rsid w:val="00263903"/>
    <w:rsid w:val="00275B79"/>
    <w:rsid w:val="002813E6"/>
    <w:rsid w:val="00281755"/>
    <w:rsid w:val="002854ED"/>
    <w:rsid w:val="00285AB1"/>
    <w:rsid w:val="0029357F"/>
    <w:rsid w:val="002A69F4"/>
    <w:rsid w:val="002A6FF2"/>
    <w:rsid w:val="002C26CB"/>
    <w:rsid w:val="002D1B4E"/>
    <w:rsid w:val="002E2B69"/>
    <w:rsid w:val="002F3842"/>
    <w:rsid w:val="0030729B"/>
    <w:rsid w:val="00333640"/>
    <w:rsid w:val="00343D8B"/>
    <w:rsid w:val="003506D9"/>
    <w:rsid w:val="003515AA"/>
    <w:rsid w:val="003548B7"/>
    <w:rsid w:val="00363FCF"/>
    <w:rsid w:val="00382297"/>
    <w:rsid w:val="0038260D"/>
    <w:rsid w:val="003A48AA"/>
    <w:rsid w:val="003B5D0D"/>
    <w:rsid w:val="003C141C"/>
    <w:rsid w:val="003D5DAF"/>
    <w:rsid w:val="003E1796"/>
    <w:rsid w:val="003E3638"/>
    <w:rsid w:val="003E3A2A"/>
    <w:rsid w:val="003F0C3A"/>
    <w:rsid w:val="003F6A67"/>
    <w:rsid w:val="004138CA"/>
    <w:rsid w:val="00450FC7"/>
    <w:rsid w:val="00460619"/>
    <w:rsid w:val="00461FE5"/>
    <w:rsid w:val="004650DC"/>
    <w:rsid w:val="00466E46"/>
    <w:rsid w:val="00471678"/>
    <w:rsid w:val="004735B7"/>
    <w:rsid w:val="00480F46"/>
    <w:rsid w:val="004849D3"/>
    <w:rsid w:val="00491588"/>
    <w:rsid w:val="00496FF5"/>
    <w:rsid w:val="004A1C77"/>
    <w:rsid w:val="004B1A4E"/>
    <w:rsid w:val="004B2DE0"/>
    <w:rsid w:val="004B3B40"/>
    <w:rsid w:val="004C3B20"/>
    <w:rsid w:val="004C4B7F"/>
    <w:rsid w:val="004D51F0"/>
    <w:rsid w:val="004F4225"/>
    <w:rsid w:val="004F7368"/>
    <w:rsid w:val="005014FC"/>
    <w:rsid w:val="00502A9B"/>
    <w:rsid w:val="00504039"/>
    <w:rsid w:val="0050708A"/>
    <w:rsid w:val="00511F28"/>
    <w:rsid w:val="00513A15"/>
    <w:rsid w:val="005141EF"/>
    <w:rsid w:val="00516D26"/>
    <w:rsid w:val="00521196"/>
    <w:rsid w:val="00525BC2"/>
    <w:rsid w:val="0052662B"/>
    <w:rsid w:val="00563E09"/>
    <w:rsid w:val="005859AD"/>
    <w:rsid w:val="00586356"/>
    <w:rsid w:val="0058639A"/>
    <w:rsid w:val="005866AE"/>
    <w:rsid w:val="00586F7E"/>
    <w:rsid w:val="0059410B"/>
    <w:rsid w:val="005C075F"/>
    <w:rsid w:val="005C24F5"/>
    <w:rsid w:val="005D7C0E"/>
    <w:rsid w:val="005E2147"/>
    <w:rsid w:val="005E3926"/>
    <w:rsid w:val="005E4951"/>
    <w:rsid w:val="005F0299"/>
    <w:rsid w:val="005F1247"/>
    <w:rsid w:val="005F3335"/>
    <w:rsid w:val="00610886"/>
    <w:rsid w:val="00612D94"/>
    <w:rsid w:val="00613748"/>
    <w:rsid w:val="00625277"/>
    <w:rsid w:val="00627321"/>
    <w:rsid w:val="00631B49"/>
    <w:rsid w:val="00640EC9"/>
    <w:rsid w:val="0064298E"/>
    <w:rsid w:val="00647FE1"/>
    <w:rsid w:val="00652070"/>
    <w:rsid w:val="0065393B"/>
    <w:rsid w:val="006600C9"/>
    <w:rsid w:val="006645AD"/>
    <w:rsid w:val="00665845"/>
    <w:rsid w:val="006701D4"/>
    <w:rsid w:val="00683D4E"/>
    <w:rsid w:val="006A0730"/>
    <w:rsid w:val="006A1A08"/>
    <w:rsid w:val="006A2C52"/>
    <w:rsid w:val="006B066E"/>
    <w:rsid w:val="006B4CE4"/>
    <w:rsid w:val="006D4961"/>
    <w:rsid w:val="006D52C6"/>
    <w:rsid w:val="006E00D1"/>
    <w:rsid w:val="006E3C4F"/>
    <w:rsid w:val="006E7943"/>
    <w:rsid w:val="006F2B5B"/>
    <w:rsid w:val="00712445"/>
    <w:rsid w:val="00713B1C"/>
    <w:rsid w:val="00725312"/>
    <w:rsid w:val="00726875"/>
    <w:rsid w:val="00731001"/>
    <w:rsid w:val="0073348D"/>
    <w:rsid w:val="00733FFD"/>
    <w:rsid w:val="00747827"/>
    <w:rsid w:val="00757B50"/>
    <w:rsid w:val="00764C11"/>
    <w:rsid w:val="007848DD"/>
    <w:rsid w:val="00796CF8"/>
    <w:rsid w:val="007976A8"/>
    <w:rsid w:val="007A1366"/>
    <w:rsid w:val="007A656A"/>
    <w:rsid w:val="007B2B98"/>
    <w:rsid w:val="007B6B12"/>
    <w:rsid w:val="007B6DCE"/>
    <w:rsid w:val="007C1F40"/>
    <w:rsid w:val="007D5972"/>
    <w:rsid w:val="007D700B"/>
    <w:rsid w:val="007E3F44"/>
    <w:rsid w:val="007E62EE"/>
    <w:rsid w:val="007F116D"/>
    <w:rsid w:val="00800732"/>
    <w:rsid w:val="0080258D"/>
    <w:rsid w:val="00806C57"/>
    <w:rsid w:val="00806D1F"/>
    <w:rsid w:val="00815F1A"/>
    <w:rsid w:val="00816D98"/>
    <w:rsid w:val="00817584"/>
    <w:rsid w:val="00823A05"/>
    <w:rsid w:val="00841074"/>
    <w:rsid w:val="00843FCF"/>
    <w:rsid w:val="00862A13"/>
    <w:rsid w:val="008637EE"/>
    <w:rsid w:val="0086643D"/>
    <w:rsid w:val="00877D1B"/>
    <w:rsid w:val="008876A4"/>
    <w:rsid w:val="00895E4B"/>
    <w:rsid w:val="00895F0D"/>
    <w:rsid w:val="008B0C6A"/>
    <w:rsid w:val="008B0E16"/>
    <w:rsid w:val="008C3D0D"/>
    <w:rsid w:val="008D0DC0"/>
    <w:rsid w:val="00901BC4"/>
    <w:rsid w:val="00903328"/>
    <w:rsid w:val="00907AA4"/>
    <w:rsid w:val="00916BA3"/>
    <w:rsid w:val="0091735E"/>
    <w:rsid w:val="00926844"/>
    <w:rsid w:val="00951C76"/>
    <w:rsid w:val="00952276"/>
    <w:rsid w:val="00953792"/>
    <w:rsid w:val="009665AF"/>
    <w:rsid w:val="0097192C"/>
    <w:rsid w:val="00972010"/>
    <w:rsid w:val="00972656"/>
    <w:rsid w:val="00973CAB"/>
    <w:rsid w:val="0097551E"/>
    <w:rsid w:val="009819C5"/>
    <w:rsid w:val="00984A87"/>
    <w:rsid w:val="00992EBB"/>
    <w:rsid w:val="009A1FF3"/>
    <w:rsid w:val="009A32D4"/>
    <w:rsid w:val="009A3E2B"/>
    <w:rsid w:val="009B0417"/>
    <w:rsid w:val="009B5143"/>
    <w:rsid w:val="009C5113"/>
    <w:rsid w:val="009E05F7"/>
    <w:rsid w:val="009E6627"/>
    <w:rsid w:val="00A0598C"/>
    <w:rsid w:val="00A32073"/>
    <w:rsid w:val="00A42159"/>
    <w:rsid w:val="00A43570"/>
    <w:rsid w:val="00A43636"/>
    <w:rsid w:val="00A656F9"/>
    <w:rsid w:val="00A662BB"/>
    <w:rsid w:val="00A82773"/>
    <w:rsid w:val="00A8466D"/>
    <w:rsid w:val="00A965CC"/>
    <w:rsid w:val="00AA4022"/>
    <w:rsid w:val="00AB1D87"/>
    <w:rsid w:val="00AC357C"/>
    <w:rsid w:val="00AF29A4"/>
    <w:rsid w:val="00AF4B05"/>
    <w:rsid w:val="00B05995"/>
    <w:rsid w:val="00B06B91"/>
    <w:rsid w:val="00B175EA"/>
    <w:rsid w:val="00B21B26"/>
    <w:rsid w:val="00B312EF"/>
    <w:rsid w:val="00B337C7"/>
    <w:rsid w:val="00B350D3"/>
    <w:rsid w:val="00B373AD"/>
    <w:rsid w:val="00B41552"/>
    <w:rsid w:val="00B5073F"/>
    <w:rsid w:val="00B52B30"/>
    <w:rsid w:val="00B55EB6"/>
    <w:rsid w:val="00B60345"/>
    <w:rsid w:val="00B76AD9"/>
    <w:rsid w:val="00BB185F"/>
    <w:rsid w:val="00BB3673"/>
    <w:rsid w:val="00BB4B95"/>
    <w:rsid w:val="00BB5A6A"/>
    <w:rsid w:val="00BC4CA2"/>
    <w:rsid w:val="00BE2008"/>
    <w:rsid w:val="00BE5C86"/>
    <w:rsid w:val="00BE7C7B"/>
    <w:rsid w:val="00C11FF6"/>
    <w:rsid w:val="00C13E4D"/>
    <w:rsid w:val="00C24F37"/>
    <w:rsid w:val="00C3028C"/>
    <w:rsid w:val="00C37DDA"/>
    <w:rsid w:val="00C417A4"/>
    <w:rsid w:val="00C56CAF"/>
    <w:rsid w:val="00C56F42"/>
    <w:rsid w:val="00C576D7"/>
    <w:rsid w:val="00C60E53"/>
    <w:rsid w:val="00C8610C"/>
    <w:rsid w:val="00CA6061"/>
    <w:rsid w:val="00CC58A2"/>
    <w:rsid w:val="00CE2551"/>
    <w:rsid w:val="00CF53BB"/>
    <w:rsid w:val="00D01A0B"/>
    <w:rsid w:val="00D02F3E"/>
    <w:rsid w:val="00D04F03"/>
    <w:rsid w:val="00D12700"/>
    <w:rsid w:val="00D1789B"/>
    <w:rsid w:val="00D21B45"/>
    <w:rsid w:val="00D3346D"/>
    <w:rsid w:val="00D33A1F"/>
    <w:rsid w:val="00D37514"/>
    <w:rsid w:val="00D421E5"/>
    <w:rsid w:val="00D43881"/>
    <w:rsid w:val="00D47EAB"/>
    <w:rsid w:val="00D51B9E"/>
    <w:rsid w:val="00D60692"/>
    <w:rsid w:val="00D65482"/>
    <w:rsid w:val="00D8359D"/>
    <w:rsid w:val="00D8368F"/>
    <w:rsid w:val="00DA214C"/>
    <w:rsid w:val="00DB2218"/>
    <w:rsid w:val="00DC6D2A"/>
    <w:rsid w:val="00DD1426"/>
    <w:rsid w:val="00DE474E"/>
    <w:rsid w:val="00DE6C5E"/>
    <w:rsid w:val="00E237E2"/>
    <w:rsid w:val="00E46AEF"/>
    <w:rsid w:val="00E739D5"/>
    <w:rsid w:val="00E8313F"/>
    <w:rsid w:val="00E862DF"/>
    <w:rsid w:val="00E9084C"/>
    <w:rsid w:val="00E95B9C"/>
    <w:rsid w:val="00EA7F48"/>
    <w:rsid w:val="00EB0E06"/>
    <w:rsid w:val="00EB611C"/>
    <w:rsid w:val="00EC07BF"/>
    <w:rsid w:val="00EC1D23"/>
    <w:rsid w:val="00EC46B1"/>
    <w:rsid w:val="00ED06CF"/>
    <w:rsid w:val="00ED1320"/>
    <w:rsid w:val="00ED1B74"/>
    <w:rsid w:val="00EF056F"/>
    <w:rsid w:val="00F00761"/>
    <w:rsid w:val="00F11710"/>
    <w:rsid w:val="00F127A4"/>
    <w:rsid w:val="00F13B7E"/>
    <w:rsid w:val="00F25563"/>
    <w:rsid w:val="00F27848"/>
    <w:rsid w:val="00F32C30"/>
    <w:rsid w:val="00F44548"/>
    <w:rsid w:val="00F46BEE"/>
    <w:rsid w:val="00F47E18"/>
    <w:rsid w:val="00F624C9"/>
    <w:rsid w:val="00F62CB2"/>
    <w:rsid w:val="00F64C38"/>
    <w:rsid w:val="00F81D81"/>
    <w:rsid w:val="00F84518"/>
    <w:rsid w:val="00F8654F"/>
    <w:rsid w:val="00F9015D"/>
    <w:rsid w:val="00F90A95"/>
    <w:rsid w:val="00FB2F9D"/>
    <w:rsid w:val="00FC678E"/>
    <w:rsid w:val="00FD70F3"/>
    <w:rsid w:val="00FE21B4"/>
    <w:rsid w:val="00FE59A3"/>
    <w:rsid w:val="00FF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26229-2962-4135-BC06-27FB8567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35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5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19</Words>
  <Characters>5813</Characters>
  <Application>Microsoft Office Word</Application>
  <DocSecurity>0</DocSecurity>
  <Lines>48</Lines>
  <Paragraphs>13</Paragraphs>
  <ScaleCrop>false</ScaleCrop>
  <Company>HP Inc.</Company>
  <LinksUpToDate>false</LinksUpToDate>
  <CharactersWithSpaces>6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V</dc:creator>
  <cp:keywords/>
  <dc:description/>
  <cp:lastModifiedBy>Kishore V</cp:lastModifiedBy>
  <cp:revision>1</cp:revision>
  <dcterms:created xsi:type="dcterms:W3CDTF">2024-07-09T11:23:00Z</dcterms:created>
  <dcterms:modified xsi:type="dcterms:W3CDTF">2024-07-09T11:28:00Z</dcterms:modified>
</cp:coreProperties>
</file>